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DD4ED" w14:textId="44EF3CF9" w:rsidR="000E0547" w:rsidRPr="000A03EB" w:rsidRDefault="2FF901A9">
      <w:pPr>
        <w:rPr>
          <w:sz w:val="24"/>
          <w:szCs w:val="24"/>
        </w:rPr>
      </w:pPr>
      <w:r w:rsidRPr="000A03EB">
        <w:rPr>
          <w:sz w:val="24"/>
          <w:szCs w:val="24"/>
        </w:rPr>
        <w:t>Pub</w:t>
      </w:r>
      <w:r w:rsidR="000A03EB" w:rsidRPr="000A03EB">
        <w:rPr>
          <w:sz w:val="24"/>
          <w:szCs w:val="24"/>
        </w:rPr>
        <w:t>M</w:t>
      </w:r>
      <w:r w:rsidRPr="000A03EB">
        <w:rPr>
          <w:sz w:val="24"/>
          <w:szCs w:val="24"/>
        </w:rPr>
        <w:t>ed</w:t>
      </w:r>
    </w:p>
    <w:p w14:paraId="10254F2A" w14:textId="3C32EECC" w:rsidR="2FF901A9" w:rsidRPr="000A03EB" w:rsidRDefault="2FF901A9" w:rsidP="2FF901A9">
      <w:pPr>
        <w:rPr>
          <w:rFonts w:ascii="Century" w:eastAsia="Century" w:hAnsi="Century" w:cs="Century"/>
          <w:b/>
          <w:bCs/>
          <w:color w:val="212121"/>
          <w:sz w:val="24"/>
          <w:szCs w:val="24"/>
        </w:rPr>
      </w:pPr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"head and neck"[All Fields] OR "larynx"[All Fields] OR "laryngeal"[All Fields] OR "oropharynx"[All Fields] OR "oropharyngeal"[All Fields] OR "hypopharynx"[All Fields] OR "hypopharyngeal"[All Fields] OR "oral"[All Fields] OR "tongue"[All Fields] OR "parotid"[All Fields] OR "salivary gland"[All Fields] OR "nasal"[All Fields] OR "paranasal"[All Fields]) AND ("tumor"[All Fields] OR "malignancy"[All Fields] OR "cancer"[All Fields] OR "carcinoma"[All Fields]) AND ("sarcopenia"[</w:t>
      </w:r>
      <w:proofErr w:type="spellStart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MeSH</w:t>
      </w:r>
      <w:proofErr w:type="spellEnd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 xml:space="preserve"> Terms] OR "sarcopenia"[All Fields] OR "sarcopenic"[All Fields] OR "muscle mass"[All Fields] OR "muscle index"[All Fields] OR "muscle depletion"[All Fields] OR "muscle atrophy"[All Fields] OR "muscle strength"[All Fields] OR "muscle quality"[All Fields] OR "muscle quantity"[All Fields] OR "</w:t>
      </w:r>
      <w:proofErr w:type="spellStart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myosteatosis</w:t>
      </w:r>
      <w:proofErr w:type="spellEnd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"[All Fields] OR "muscle radiodensity"[All Fields] OR "</w:t>
      </w:r>
      <w:proofErr w:type="spellStart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dynapenia</w:t>
      </w:r>
      <w:proofErr w:type="spellEnd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"[All Fields] OR "</w:t>
      </w:r>
      <w:proofErr w:type="spellStart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myopenia</w:t>
      </w:r>
      <w:proofErr w:type="spellEnd"/>
      <w:r w:rsidRPr="000A03EB">
        <w:rPr>
          <w:rFonts w:ascii="Century" w:eastAsia="Century" w:hAnsi="Century" w:cs="Century"/>
          <w:b/>
          <w:bCs/>
          <w:color w:val="212121"/>
          <w:sz w:val="24"/>
          <w:szCs w:val="24"/>
        </w:rPr>
        <w:t>"[All Fields])</w:t>
      </w:r>
      <w:r w:rsidRPr="000A03EB">
        <w:rPr>
          <w:rFonts w:ascii="Century" w:eastAsia="Century" w:hAnsi="Century" w:cs="Century"/>
          <w:color w:val="212121"/>
          <w:sz w:val="24"/>
          <w:szCs w:val="24"/>
        </w:rPr>
        <w:t xml:space="preserve"> </w:t>
      </w:r>
    </w:p>
    <w:p w14:paraId="33655BD0" w14:textId="4C9A2CC8" w:rsidR="2FF901A9" w:rsidRPr="000A03EB" w:rsidRDefault="2FF901A9" w:rsidP="2FF901A9">
      <w:pPr>
        <w:rPr>
          <w:rFonts w:ascii="Century" w:eastAsia="Century" w:hAnsi="Century" w:cs="Century"/>
          <w:color w:val="212121"/>
          <w:sz w:val="24"/>
          <w:szCs w:val="24"/>
        </w:rPr>
      </w:pPr>
    </w:p>
    <w:p w14:paraId="4FEC88AE" w14:textId="776B9C72" w:rsidR="2FF901A9" w:rsidRPr="000A03EB" w:rsidRDefault="2FF901A9" w:rsidP="2FF901A9">
      <w:pPr>
        <w:rPr>
          <w:rFonts w:ascii="Century" w:eastAsia="Century" w:hAnsi="Century" w:cs="Century"/>
          <w:color w:val="212121"/>
          <w:sz w:val="24"/>
          <w:szCs w:val="24"/>
        </w:rPr>
      </w:pPr>
      <w:r w:rsidRPr="000A03EB">
        <w:rPr>
          <w:rFonts w:ascii="Century" w:eastAsia="Century" w:hAnsi="Century" w:cs="Century"/>
          <w:color w:val="212121"/>
          <w:sz w:val="24"/>
          <w:szCs w:val="24"/>
        </w:rPr>
        <w:t>Scopus</w:t>
      </w:r>
    </w:p>
    <w:p w14:paraId="7C4A0878" w14:textId="7860BB14" w:rsidR="2FF901A9" w:rsidRPr="000A03EB" w:rsidRDefault="2FF901A9" w:rsidP="2FF901A9">
      <w:pPr>
        <w:rPr>
          <w:sz w:val="24"/>
          <w:szCs w:val="24"/>
        </w:rPr>
      </w:pPr>
      <w:r w:rsidRPr="000A03EB">
        <w:rPr>
          <w:sz w:val="24"/>
          <w:szCs w:val="24"/>
        </w:rPr>
        <w:br/>
      </w:r>
      <w:r w:rsidRPr="000A03EB">
        <w:rPr>
          <w:rFonts w:ascii="Century" w:eastAsia="Century" w:hAnsi="Century" w:cs="Century"/>
          <w:color w:val="323232"/>
          <w:sz w:val="24"/>
          <w:szCs w:val="24"/>
        </w:rPr>
        <w:t>(TITLE-ABS-KEY (("sarcopenia" OR "sarcopenic" or "muscle index" OR "muscle mass" OR "muscle depletion" OR "muscular atrophy" or "muscle strength" or "muscle quality" or "muscle quantity" OR "</w:t>
      </w:r>
      <w:proofErr w:type="spellStart"/>
      <w:r w:rsidRPr="000A03EB">
        <w:rPr>
          <w:rFonts w:ascii="Century" w:eastAsia="Century" w:hAnsi="Century" w:cs="Century"/>
          <w:color w:val="323232"/>
          <w:sz w:val="24"/>
          <w:szCs w:val="24"/>
        </w:rPr>
        <w:t>myosteatosis</w:t>
      </w:r>
      <w:proofErr w:type="spellEnd"/>
      <w:r w:rsidRPr="000A03EB">
        <w:rPr>
          <w:rFonts w:ascii="Century" w:eastAsia="Century" w:hAnsi="Century" w:cs="Century"/>
          <w:color w:val="323232"/>
          <w:sz w:val="24"/>
          <w:szCs w:val="24"/>
        </w:rPr>
        <w:t>" OR "muscle radiodensity" OR "</w:t>
      </w:r>
      <w:proofErr w:type="spellStart"/>
      <w:r w:rsidRPr="000A03EB">
        <w:rPr>
          <w:rFonts w:ascii="Century" w:eastAsia="Century" w:hAnsi="Century" w:cs="Century"/>
          <w:color w:val="323232"/>
          <w:sz w:val="24"/>
          <w:szCs w:val="24"/>
        </w:rPr>
        <w:t>dynapenia</w:t>
      </w:r>
      <w:proofErr w:type="spellEnd"/>
      <w:r w:rsidRPr="000A03EB">
        <w:rPr>
          <w:rFonts w:ascii="Century" w:eastAsia="Century" w:hAnsi="Century" w:cs="Century"/>
          <w:color w:val="323232"/>
          <w:sz w:val="24"/>
          <w:szCs w:val="24"/>
        </w:rPr>
        <w:t>" OR "</w:t>
      </w:r>
      <w:proofErr w:type="spellStart"/>
      <w:r w:rsidRPr="000A03EB">
        <w:rPr>
          <w:rFonts w:ascii="Century" w:eastAsia="Century" w:hAnsi="Century" w:cs="Century"/>
          <w:color w:val="323232"/>
          <w:sz w:val="24"/>
          <w:szCs w:val="24"/>
        </w:rPr>
        <w:t>myopenia</w:t>
      </w:r>
      <w:proofErr w:type="spellEnd"/>
      <w:r w:rsidRPr="000A03EB">
        <w:rPr>
          <w:rFonts w:ascii="Century" w:eastAsia="Century" w:hAnsi="Century" w:cs="Century"/>
          <w:color w:val="323232"/>
          <w:sz w:val="24"/>
          <w:szCs w:val="24"/>
        </w:rPr>
        <w:t>" ))) and (TITLE-ABS-KEY (("head and neck" OR "larynx" OR "laryngeal" OR "oropharynx" OR "oropharyngeal" OR "hypopharynx" OR "hypopharyngeal" OR "oral" OR "tongue" OR "parotid" OR "salivary gland" OR "nasal" OR "paranasal" ) AND ("tumor" OR "malignancy" OR "cancer")))</w:t>
      </w:r>
    </w:p>
    <w:p w14:paraId="0CA0B0CF" w14:textId="35039FBC" w:rsidR="2FF901A9" w:rsidRPr="000A03EB" w:rsidRDefault="2FF901A9" w:rsidP="2FF901A9">
      <w:pPr>
        <w:rPr>
          <w:rFonts w:ascii="Century" w:eastAsia="Century" w:hAnsi="Century" w:cs="Century"/>
          <w:color w:val="323232"/>
          <w:sz w:val="24"/>
          <w:szCs w:val="24"/>
        </w:rPr>
      </w:pPr>
    </w:p>
    <w:p w14:paraId="05902E9C" w14:textId="56871B6A" w:rsidR="2FF901A9" w:rsidRPr="000A03EB" w:rsidRDefault="000A03EB" w:rsidP="2FF901A9">
      <w:pPr>
        <w:rPr>
          <w:rFonts w:ascii="Century" w:hAnsi="Century" w:cs="Century" w:hint="eastAsia"/>
          <w:color w:val="323232"/>
          <w:sz w:val="24"/>
          <w:szCs w:val="24"/>
        </w:rPr>
      </w:pPr>
      <w:r>
        <w:rPr>
          <w:rFonts w:ascii="Century" w:hAnsi="Century" w:cs="Century" w:hint="eastAsia"/>
          <w:color w:val="323232"/>
          <w:sz w:val="24"/>
          <w:szCs w:val="24"/>
        </w:rPr>
        <w:t>医中誌</w:t>
      </w:r>
      <w:r>
        <w:rPr>
          <w:rFonts w:ascii="Century" w:hAnsi="Century" w:cs="Century"/>
          <w:color w:val="323232"/>
          <w:sz w:val="24"/>
          <w:szCs w:val="24"/>
        </w:rPr>
        <w:t>Web</w:t>
      </w:r>
    </w:p>
    <w:p w14:paraId="631D27AE" w14:textId="09465ACC" w:rsidR="2FF901A9" w:rsidRPr="000A03EB" w:rsidRDefault="2FF901A9" w:rsidP="2FF901A9">
      <w:pPr>
        <w:rPr>
          <w:rFonts w:ascii="Century" w:eastAsia="Century" w:hAnsi="Century" w:cs="Century"/>
          <w:color w:val="323232"/>
          <w:sz w:val="24"/>
          <w:szCs w:val="24"/>
        </w:rPr>
      </w:pPr>
      <w:r w:rsidRPr="000A03EB">
        <w:rPr>
          <w:rFonts w:ascii="Century" w:eastAsia="Century" w:hAnsi="Century" w:cs="Century"/>
          <w:color w:val="323232"/>
          <w:sz w:val="24"/>
          <w:szCs w:val="24"/>
        </w:rPr>
        <w:t>((((("筋肉減少症"/TH or "sarcopenia"/AL) and OR&amp;#160;/AL and "sarcopenic"/AL or "muscle index"/AL or ("筋量"/TH or "muscle mass"/AL) or "muscle depletion"/AL or ("筋萎縮症"/TH or "muscular atrophy"/AL) or ("筋力"/TH or "muscle strength"/AL) or "muscle quality"/AL or "muscle quantity"/AL and &amp;#160;/AL or (筋肉減少症/TH or サルコペニア/AL) or (筋力/TH or 筋力/AL) or 筋指数/AL or (筋量/TH or 筋量/AL) or (筋萎縮症/TH or 筋萎縮/AL))) and ((頭頸部腫瘍/TH or 頭頸部癌/AL) or (咽頭腫瘍/TH or 咽頭癌/AL) or (喉頭腫瘍/TH or 喉頭癌/AL) or 鼻腔癌/AL or (副鼻腔腫瘍/TH or 副鼻腔癌/AL) or (上顎洞腫瘍/TH or 上顎洞癌/AL) or (唾液腺腫瘍/TH or 唾液腺癌/AL) or (耳下腺腫瘍/TH or 耳下腺癌/AL) or (顎下腺腫瘍/TH or 顎下腺癌/AL)))) and (PT=会議録除く)</w:t>
      </w:r>
    </w:p>
    <w:p w14:paraId="4230493E" w14:textId="41283825" w:rsidR="2FF901A9" w:rsidRPr="000A03EB" w:rsidRDefault="2FF901A9" w:rsidP="2FF901A9">
      <w:pPr>
        <w:rPr>
          <w:rFonts w:ascii="Century" w:eastAsia="Century" w:hAnsi="Century" w:cs="Century"/>
          <w:color w:val="323232"/>
          <w:sz w:val="24"/>
          <w:szCs w:val="24"/>
        </w:rPr>
      </w:pPr>
    </w:p>
    <w:p w14:paraId="17E40F6F" w14:textId="0DC4F7E8" w:rsidR="2FF901A9" w:rsidRPr="000A03EB" w:rsidRDefault="2FF901A9" w:rsidP="2FF901A9">
      <w:pPr>
        <w:rPr>
          <w:rFonts w:ascii="Century" w:eastAsia="Century" w:hAnsi="Century" w:cs="Century"/>
          <w:color w:val="323232"/>
          <w:sz w:val="24"/>
          <w:szCs w:val="24"/>
        </w:rPr>
      </w:pPr>
    </w:p>
    <w:sectPr w:rsidR="2FF901A9" w:rsidRPr="000A03EB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39744BF"/>
    <w:rsid w:val="000A03EB"/>
    <w:rsid w:val="000E0547"/>
    <w:rsid w:val="239744BF"/>
    <w:rsid w:val="2FF9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9744BF"/>
  <w15:chartTrackingRefBased/>
  <w15:docId w15:val="{35A04640-4578-4429-AF26-2FDEAB91B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中 幸則</dc:creator>
  <cp:keywords/>
  <dc:description/>
  <cp:lastModifiedBy>竹中 幸則</cp:lastModifiedBy>
  <cp:revision>2</cp:revision>
  <dcterms:created xsi:type="dcterms:W3CDTF">2021-05-24T12:44:00Z</dcterms:created>
  <dcterms:modified xsi:type="dcterms:W3CDTF">2021-05-24T12:44:00Z</dcterms:modified>
</cp:coreProperties>
</file>